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/>
      </w:pPr>
      <w:r>
        <w:rPr/>
        <w:t>Table S1: Fatty acid correlates of MDAT z-scores in 1.572 children with moderate acute malnutrition</w:t>
      </w:r>
    </w:p>
    <w:tbl>
      <w:tblPr>
        <w:tblW w:w="14445" w:type="dxa"/>
        <w:jc w:val="left"/>
        <w:tblInd w:w="-10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61"/>
        <w:gridCol w:w="1715"/>
        <w:gridCol w:w="1235"/>
        <w:gridCol w:w="2011"/>
        <w:gridCol w:w="839"/>
        <w:gridCol w:w="1996"/>
        <w:gridCol w:w="744"/>
        <w:gridCol w:w="1958"/>
        <w:gridCol w:w="686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Fatty acid %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Gross motor domain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Fine motor domain</w:t>
            </w:r>
          </w:p>
        </w:tc>
        <w:tc>
          <w:tcPr>
            <w:tcW w:w="2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Language domai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Mean ±SD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β (95% CI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p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β (95% CI)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P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β (95% CI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9"/>
                <w:szCs w:val="19"/>
                <w:lang w:val="en-GB"/>
              </w:rPr>
            </w:pPr>
            <w:r>
              <w:rPr>
                <w:rFonts w:cs="Calibri"/>
                <w:b/>
                <w:sz w:val="19"/>
                <w:szCs w:val="19"/>
                <w:lang w:val="en-GB"/>
              </w:rPr>
              <w:t>p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 xml:space="preserve">Saturated fatty acids 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5.29 ±2.99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1 (-0.03; 0.01)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52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05 (-0.02; 0.01)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64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1 (-0.03; 0.01)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12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Monounsaturated fatty acid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360" w:before="12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2.57 ±3.39</w:t>
            </w:r>
          </w:p>
        </w:tc>
        <w:tc>
          <w:tcPr>
            <w:tcW w:w="2011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4 (-0.06; -0.0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2 (-0.04; -0.01)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1 (-0.03; 0.00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12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 xml:space="preserve">Polyunsaturated fatty acids </w:t>
            </w:r>
          </w:p>
        </w:tc>
        <w:tc>
          <w:tcPr>
            <w:tcW w:w="1715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360" w:before="12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8.53 ±2.78</w:t>
            </w:r>
          </w:p>
        </w:tc>
        <w:tc>
          <w:tcPr>
            <w:tcW w:w="2011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5 (0.03; 0.0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3 (0.01; 0.05)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2 (0.002; 0.0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12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</w:t>
            </w:r>
            <w:r>
              <w:rPr>
                <w:rFonts w:cs="Calibri"/>
                <w:sz w:val="19"/>
                <w:szCs w:val="19"/>
                <w:lang w:val="en-GB"/>
              </w:rPr>
              <w:t xml:space="preserve">n-3 polyunsaturated fatty acids 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.48 ±0.66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2 (0.14; 0.3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8 (-0.003; 0.16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6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2 (0.05; 0.19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α-linolenic acid (AL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C18:3n-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Boys (n=710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Girls (n=86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0.21 ±0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0.21 ±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2 ±0.09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Interaction: p=0.02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1.89 (-2.71; -1.0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50 (-1.28; 0.2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33 (-0.90; 0.25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7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33 (-0.85; 0.19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Eicosapentaenoic acid (EP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9"/>
                <w:szCs w:val="19"/>
                <w:lang w:val="en-GB"/>
              </w:rPr>
              <w:t>C20:5n-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6 ±0.11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1.06 (0.59; 1.5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54 (0.06; 1.02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71 (0.28; 1.1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eastAsia="Calibri" w:cs="Calibri"/>
                <w:sz w:val="19"/>
                <w:szCs w:val="19"/>
                <w:lang w:val="pt-BR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pt-BR"/>
              </w:rPr>
              <w:t>n-3 docosapentaenoic acid (n-3 DP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2:5n-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44 ±0.12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74 (0.32; 1.1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1 (-0.41; 0.44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96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35 (-0.03; 0.73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Docosahexaenoic acid (DH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2:6n-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.64 </w:t>
            </w:r>
            <w:r>
              <w:rPr>
                <w:rFonts w:cs="Calibri"/>
                <w:sz w:val="19"/>
                <w:szCs w:val="19"/>
                <w:lang w:val="en-GB"/>
              </w:rPr>
              <w:t>±</w:t>
            </w:r>
            <w:r>
              <w:rPr>
                <w:sz w:val="19"/>
                <w:szCs w:val="19"/>
                <w:lang w:val="en-GB"/>
              </w:rPr>
              <w:t>0.53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8 (0.18; 0.3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1 (0.01; 0.21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5 (0.06; 0.2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12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</w:t>
            </w:r>
            <w:r>
              <w:rPr>
                <w:rFonts w:cs="Calibri"/>
                <w:sz w:val="19"/>
                <w:szCs w:val="19"/>
                <w:lang w:val="en-GB"/>
              </w:rPr>
              <w:t>n-6 polyunsaturated fatty acid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6.00 ±2.66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4 (0.02; 0.0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3 (0.01; 0.05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1 (-0.004; 0.03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Linoleic acid (L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18:2n-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6.23 ±2.26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1 (-0.01; 0.0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3 (0.01; 0.06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8 (-0.01; 0.03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Calibri"/>
                <w:sz w:val="19"/>
                <w:szCs w:val="19"/>
              </w:rPr>
              <w:t xml:space="preserve">     </w:t>
            </w:r>
            <w:r>
              <w:rPr>
                <w:rFonts w:cs="Calibri"/>
                <w:sz w:val="19"/>
                <w:szCs w:val="19"/>
              </w:rPr>
              <w:t>Dihomo-</w:t>
            </w:r>
            <w:r>
              <w:rPr>
                <w:rFonts w:cs="Calibri"/>
                <w:sz w:val="19"/>
                <w:szCs w:val="19"/>
                <w:lang w:val="en-GB"/>
              </w:rPr>
              <w:t>γ</w:t>
            </w:r>
            <w:r>
              <w:rPr>
                <w:rFonts w:cs="Calibri"/>
                <w:sz w:val="19"/>
                <w:szCs w:val="19"/>
              </w:rPr>
              <w:t>-linolenic acid (DGL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0:3n-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86 ±0.21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3 (0.18; 0.6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2 (-0.03; 0.46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9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0 (-0.02; 0.43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Arachidonic acid (A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0:4n-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.08 ±1.54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Calibri"/>
                <w:sz w:val="19"/>
                <w:szCs w:val="19"/>
                <w:lang w:val="en-GB"/>
              </w:rPr>
              <w:t>0.08 (0.04; 0.1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1 (-0.02; 0.05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left" w:pos="330" w:leader="none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2 (-0.01; 0.05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en-GB"/>
              </w:rPr>
              <w:t>Adrenic acid (Ad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2:4n-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5 ±0.2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0 (0.004; 0.3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4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6 (-0.26; 0.13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52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2 (-0.16; 0.19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8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9"/>
                <w:szCs w:val="19"/>
                <w:lang w:val="pt-BR"/>
              </w:rPr>
            </w:pPr>
            <w:r>
              <w:rPr>
                <w:rFonts w:eastAsia="Calibri" w:cs="Calibri"/>
                <w:sz w:val="19"/>
                <w:szCs w:val="19"/>
                <w:lang w:val="pt-BR"/>
              </w:rPr>
              <w:t xml:space="preserve">     </w:t>
            </w:r>
            <w:r>
              <w:rPr>
                <w:rFonts w:cs="Calibri"/>
                <w:sz w:val="19"/>
                <w:szCs w:val="19"/>
                <w:lang w:val="pt-BR"/>
              </w:rPr>
              <w:t>n-6 docosapentaenoic acid (n-6 DPA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C22:5n-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Boys (n=710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Girls (n=86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0.38 ±0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0.39 ±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38 ±0.13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2 (-0.18; 0.6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32 (-0.73; 0.09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2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Interaction: p=0.008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7 (-0.10; 1.0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rFonts w:cs="Calibri"/>
                <w:sz w:val="19"/>
                <w:szCs w:val="19"/>
                <w:lang w:val="en-GB"/>
              </w:rPr>
              <w:t>-0.55 (-1.03; -0.0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2</w:t>
            </w:r>
          </w:p>
        </w:tc>
      </w:tr>
      <w:tr>
        <w:trPr>
          <w:trHeight w:val="279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</w:t>
            </w:r>
            <w:r>
              <w:rPr>
                <w:rFonts w:cs="Calibri"/>
                <w:sz w:val="19"/>
                <w:szCs w:val="19"/>
                <w:lang w:val="en-GB"/>
              </w:rPr>
              <w:t>Mead aci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0:3n-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0.07 </w:t>
            </w:r>
            <w:r>
              <w:rPr>
                <w:rFonts w:cs="Calibri"/>
                <w:sz w:val="19"/>
                <w:szCs w:val="19"/>
                <w:lang w:val="en-GB"/>
              </w:rPr>
              <w:t>±</w:t>
            </w:r>
            <w:r>
              <w:rPr>
                <w:sz w:val="19"/>
                <w:szCs w:val="19"/>
                <w:lang w:val="en-GB"/>
              </w:rPr>
              <w:t>0.03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19 (-1.72; 2.1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8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9 (-2.03; 1.85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9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1.54 (-0.20; 3.2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8</w:t>
            </w:r>
          </w:p>
        </w:tc>
      </w:tr>
      <w:tr>
        <w:trPr>
          <w:trHeight w:val="279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  <w:lang w:val="pt-BR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dicator of low PUFA statu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ead acid:AA ratio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C20:3n-9/C20:4n-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0.01 ±0.005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10.96 (-21.44; -0.4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1.99 (-12.61; 8.63)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7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3.88 (-5.66; 13.4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3</w:t>
            </w:r>
          </w:p>
        </w:tc>
      </w:tr>
      <w:tr>
        <w:trPr>
          <w:trHeight w:val="279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Indicators of low n-3 PUFA statu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</w:t>
            </w:r>
            <w:r>
              <w:rPr>
                <w:rFonts w:cs="Calibri"/>
                <w:sz w:val="19"/>
                <w:szCs w:val="19"/>
                <w:lang w:val="en-GB"/>
              </w:rPr>
              <w:t>n-6 DPA:DHA ratio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C22:5n-6/C22:6n-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pt-BR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Boys (n=710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pt-BR"/>
              </w:rPr>
              <w:t>Girls (n=86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5 ±0.10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84 (-1.37; -0.3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eraction: p=0.04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5 (-1.02; 0.5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-1.32 (-2.07; -0.58)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62 (-1.10; -0.1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79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</w:t>
            </w:r>
            <w:r>
              <w:rPr>
                <w:rFonts w:cs="Calibri"/>
                <w:sz w:val="19"/>
                <w:szCs w:val="19"/>
                <w:lang w:val="en-GB"/>
              </w:rPr>
              <w:t>n-6 PUFA:n-3 PUFA ratio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11.13 ±2.86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4 (-0.05; -0.02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&lt;0.001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1 (-0.03; 0.01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7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-0.02 (-0.04; -0.01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06</w:t>
            </w:r>
          </w:p>
        </w:tc>
      </w:tr>
    </w:tbl>
    <w:p>
      <w:pPr>
        <w:sectPr>
          <w:type w:val="nextPage"/>
          <w:pgSz w:orient="landscape" w:w="16838" w:h="11906"/>
          <w:pgMar w:left="1077" w:right="1077" w:gutter="0" w:header="0" w:top="454" w:footer="0" w:bottom="28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ata are mean difference (95% CI) from linear mixed models adjusted for age, sex, month of inclusion, and site (random effects). Fatty acid levels are given in weight percent relative to total fatty acid concentration (FA%). Mean total acid concentration was 417 (±183) μg/100 μL whole blood. </w:t>
      </w: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>Due to interaction, sex-specific estimates are given.</w:t>
      </w:r>
    </w:p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0"/>
        <w:rPr/>
      </w:pPr>
      <w:r>
        <w:rPr>
          <w:b/>
          <w:lang w:val="en-GB"/>
        </w:rPr>
        <w:t>Table S2a: MDAT z-scores and suspected delay: Sensitivity analysis using minimum values for data imputation</w:t>
      </w:r>
      <w:r>
        <w:rPr/>
        <w:t xml:space="preserve"> </w:t>
      </w:r>
    </w:p>
    <w:tbl>
      <w:tblPr>
        <w:tblW w:w="7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268"/>
        <w:gridCol w:w="2606"/>
      </w:tblGrid>
      <w:tr>
        <w:trPr/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DAT doma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ean z-score (95% CI)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Developmental delay, n (%)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Gross mo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-0.39 </w:t>
            </w:r>
            <w:r>
              <w:rPr>
                <w:rFonts w:cs="Calibri"/>
                <w:sz w:val="19"/>
                <w:szCs w:val="19"/>
                <w:lang w:val="en-GB"/>
              </w:rPr>
              <w:t>(-0.45; -0.34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6 (11.6)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Fine mo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0.54 </w:t>
            </w:r>
            <w:r>
              <w:rPr>
                <w:rFonts w:cs="Calibri"/>
                <w:sz w:val="19"/>
                <w:szCs w:val="19"/>
                <w:lang w:val="en-GB"/>
              </w:rPr>
              <w:t>(0.48; 0.59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 (4.6)</w:t>
            </w:r>
          </w:p>
        </w:tc>
      </w:tr>
      <w:tr>
        <w:trPr/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91 (-0.96; -0.86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90 (24.3)</w:t>
            </w:r>
          </w:p>
        </w:tc>
      </w:tr>
    </w:tbl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DAT = adapted version of the Malawi Development Assessment Tool. Z-scores are based on MDAT reference population data (Gladstone 2010). Domain z–scores below -1.64 are suspect for developmental delay.</w:t>
      </w:r>
    </w:p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GB"/>
        </w:rPr>
        <w:t>Table S2b: MDAT z-scores and suspected delay: Sensitivity analysis using maximum values for data imputation</w:t>
      </w:r>
      <w:r>
        <w:rPr/>
        <w:t xml:space="preserve"> </w:t>
      </w:r>
    </w:p>
    <w:tbl>
      <w:tblPr>
        <w:tblW w:w="7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268"/>
        <w:gridCol w:w="2606"/>
      </w:tblGrid>
      <w:tr>
        <w:trPr/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DAT doma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ean z-score (95% CI)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Developmental delay, n (%)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Gross mo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-0.39 </w:t>
            </w:r>
            <w:r>
              <w:rPr>
                <w:rFonts w:cs="Calibri"/>
                <w:sz w:val="19"/>
                <w:szCs w:val="19"/>
                <w:lang w:val="en-GB"/>
              </w:rPr>
              <w:t>(-0.45; -0.34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6 (11.6)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Fine mo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0.59 </w:t>
            </w:r>
            <w:r>
              <w:rPr>
                <w:rFonts w:cs="Calibri"/>
                <w:sz w:val="19"/>
                <w:szCs w:val="19"/>
                <w:lang w:val="en-GB"/>
              </w:rPr>
              <w:t>(0.53; 0.65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 (4.6)</w:t>
            </w:r>
          </w:p>
        </w:tc>
      </w:tr>
      <w:tr>
        <w:trPr/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Calibr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85 (-0.91; -0.79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0 (23.6)</w:t>
            </w:r>
          </w:p>
        </w:tc>
      </w:tr>
    </w:tbl>
    <w:p>
      <w:pPr>
        <w:pStyle w:val="Normal"/>
        <w:spacing w:before="0" w:after="0"/>
        <w:rPr/>
      </w:pPr>
      <w:r>
        <w:rPr>
          <w:sz w:val="18"/>
          <w:szCs w:val="18"/>
          <w:lang w:val="en-GB"/>
        </w:rPr>
        <w:t>MDAT = adapted version of the Malawi Development Assessment Tool. Z-scores are based on MDAT reference population data (Gladstone 2010). Domain z–scores below -1.64 are suspect for developmental delay.</w:t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0"/>
        <w:rPr/>
      </w:pPr>
      <w:r>
        <w:rPr>
          <w:b/>
          <w:lang w:val="en-GB"/>
        </w:rPr>
        <w:t>Table S3a: Socio-demographic and anthropometric correlates of MDAT z-scores: Sensitivity analysis</w:t>
      </w:r>
      <w:r>
        <w:rPr/>
        <w:t xml:space="preserve"> using minimum values for data imputation</w:t>
      </w:r>
    </w:p>
    <w:tbl>
      <w:tblPr>
        <w:tblW w:w="14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007"/>
        <w:gridCol w:w="1984"/>
        <w:gridCol w:w="872"/>
        <w:gridCol w:w="2143"/>
        <w:gridCol w:w="822"/>
        <w:gridCol w:w="2206"/>
        <w:gridCol w:w="88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Gross motor  domain 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Fine motor domain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nguage domai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Boys 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16; 0.0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4; 0.0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 (-0.06; 0.1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aternal education level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3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Primary school incomplet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9 (-0.09; 0.2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 (-0.17; 0.2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3 (-0.20; 0.1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Primary school complete or higher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 (-0.19; 0.2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 (-0.17; 0.2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 (-0.15; 0.2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aternal marital stat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arried, monogamo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arried, polygamo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0 (-0.21; 0.0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3 (-0.14; 0.0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7 (-0.17; 0.0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0 (-0.35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5 (-0.21; 0.1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1 (-0.15; 0.1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≤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6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7-12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2 (-0.16; 0.1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2 (-0.16; 0.1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7; 0.0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13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7 (-0.32; -0.0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3 (-0.28; 0.0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7 (-0.30; -0.0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Anthropometry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id-upper arm circumference (MUAC), mm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2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3 (0.01; 0.0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04 (-0.02; 0.0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Weight-for-height z-score (WHZ)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1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8 (-0.13; 0.2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7 (0.17; 0.5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6 (-0.03; 0.3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Height-for-age z-score (HAZ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60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2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9 (0.24; 0.3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9 (0.24; 0.3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Interaction: p=0.002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0.26 (0.20; 0.3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0.12 (0.06; 0.1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AM-defining criteri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UAC only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WHZ only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1 (0.15; 0.4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4 (0.08; 0.4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6 (0.02; 0.3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MUAC and WHZ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 (-0.06; 0.1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 (-0.02; 0.2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5 (-0.06; 0.1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WHZ only, adjusted for HAZ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 (-0.09; 0.2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1 (-0.17; 0.1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1 (-0.15; 0.1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MUAC and WHZ, </w:t>
            </w:r>
            <w:r>
              <w:rPr>
                <w:sz w:val="20"/>
                <w:szCs w:val="20"/>
                <w:lang w:val="en-GB"/>
              </w:rPr>
              <w:t>adjusted for HAZ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6; 0.0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04 (-0.12; 0.1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2 (-0.13; 0.0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ody compositio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</w:t>
            </w:r>
            <w:r>
              <w:rPr>
                <w:sz w:val="20"/>
                <w:szCs w:val="20"/>
                <w:lang w:val="en-GB"/>
              </w:rPr>
              <w:t>, kg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8 (0.39; 0.5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8 (0.29; 0.4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0 (0.21; 0.3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</w:t>
            </w:r>
            <w:r>
              <w:rPr>
                <w:sz w:val="20"/>
                <w:szCs w:val="20"/>
                <w:lang w:val="en-GB"/>
              </w:rPr>
              <w:t>, k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3 (-0.17; 0.1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4 (-0.003; 0.2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7; 0.0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 (-0.05; 0.0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3 (-0.09; 0.0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 (-0.05; 0.0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3 (-0.20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3 (-0.11; 0.0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7 (-0.14; -0.0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adjusted for HAZ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 (0.04; 0.1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5 (-0.01; 0.1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7 (0.01; 0.1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adjusted for HAZ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1 (-0.18; -0.04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2 (-0.09; 0.05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13; 0.005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7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sz w:val="18"/>
          <w:szCs w:val="18"/>
          <w:lang w:val="en-GB"/>
        </w:rPr>
        <w:t xml:space="preserve">Data are mean difference (95% CI) from linear mixed models adjusted for age, sex, month of inclusion, and site (random effects). </w:t>
      </w: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Includes children with MUAC &lt;125 mm only. </w:t>
      </w: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Includes children with WHZ &lt;-2 only. </w:t>
      </w: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Due to interaction, sex-specific estimates are given.</w:t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GB"/>
        </w:rPr>
        <w:t>Table S3b: Socio-demographic and anthropometric correlates of MDAT z-scores: Sensitivity analysis</w:t>
      </w:r>
      <w:r>
        <w:rPr/>
        <w:t xml:space="preserve"> using maximum values for data imputation</w:t>
      </w:r>
    </w:p>
    <w:tbl>
      <w:tblPr>
        <w:tblW w:w="14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007"/>
        <w:gridCol w:w="1984"/>
        <w:gridCol w:w="872"/>
        <w:gridCol w:w="2143"/>
        <w:gridCol w:w="822"/>
        <w:gridCol w:w="2206"/>
        <w:gridCol w:w="88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Gross motor  domain 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Fine motor domain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nguage domai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Boys 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8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16; 0.0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4; 0.0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 (-0.07; 0.1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aternal education level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3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Primary school incomplet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9 (-0.10; 0.2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1 (-0.19; 0.2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6 (-0.25; 0.1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Primary school complete or higher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1 (-0.20; 0.2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6 (-0.16; 0.2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4 (-0.17; 0.2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aternal marital stat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arried, monogamo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arried, polygamo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0 (-0.21; 0.0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6 (-0.18; 0.0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0 (-0.21; 0.0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1 (-0.36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0 (-0.26; 0.0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1 (-0.15; 0.1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≤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6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>7-12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17; 0.1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5 (-0.21; 0.1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6 (-0.21; 0.0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13 household member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8 (-0.33; -0.0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8 (-0.35; -0.0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2 (-0.37; -0.0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Anthropometry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id-upper arm circumference (MUAC), mm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2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 (0.01; 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3 (0.01; 0.0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Weight-for-height z-score (WHZ)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1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7 (-0.14; 0.2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45 (0.23; 0.6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6 (-0.06; 0.3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Height-for-age z-score (HAZ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60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2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9 (0.24; 0.3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1 (0.26; 0.3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Interaction: p=&lt;0.001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0.31 (0.24; 0.3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0.12 (0.06; 0.1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AM-defining criteri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MUAC only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WHZ only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1 (0.15; 0.4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24 (0.07; 0.4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6 (-0.01; 0.3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MUAC and WHZ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 (-0.06; 0.1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9 (-0.04; 0.2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4 (-0.08; 0.1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WHZ only, adjusted for HAZ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7 (-0.09; 0.2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19; 0.1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4 (-0.20; 0.1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MUAC and WHZ, </w:t>
            </w:r>
            <w:r>
              <w:rPr>
                <w:sz w:val="20"/>
                <w:szCs w:val="20"/>
                <w:lang w:val="en-GB"/>
              </w:rPr>
              <w:t>adjusted for HAZ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4 (-0.16; 0.0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14; 0.1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4 (-0.16; 0.0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ody compositio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</w:t>
            </w:r>
            <w:r>
              <w:rPr>
                <w:sz w:val="20"/>
                <w:szCs w:val="20"/>
                <w:lang w:val="en-GB"/>
              </w:rPr>
              <w:t>, kg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8 (0.39; 0.5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43 (0.32; 0.5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35 (0.25; 0.4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</w:t>
            </w:r>
            <w:r>
              <w:rPr>
                <w:sz w:val="20"/>
                <w:szCs w:val="20"/>
                <w:lang w:val="en-GB"/>
              </w:rPr>
              <w:t>, k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17; 0.1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4 (-0.02; 0.29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7 (-0.22; 0.0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 (-0.05; 0.0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09; 0.0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2 (-0.05; 0.08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3 (-0.20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4 (-0.12; 0.0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9 (-0.17; -0.0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-free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adjusted for HAZ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1304"/>
                <w:tab w:val="left" w:pos="210" w:leader="none"/>
                <w:tab w:val="center" w:pos="1090" w:leader="none"/>
              </w:tabs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0 (0.03; 0.1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6 (-0.004; 0.1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8 (0.01; 0.1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Fat mass index</w:t>
            </w:r>
            <w:r>
              <w:rPr>
                <w:sz w:val="20"/>
                <w:szCs w:val="20"/>
                <w:lang w:val="en-GB"/>
              </w:rPr>
              <w:t>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adjusted for HAZ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48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1 (-0.18; -0.04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2 (-0.10; 0.05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8 (-0.15; -0.002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5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sz w:val="18"/>
          <w:szCs w:val="18"/>
          <w:lang w:val="en-GB"/>
        </w:rPr>
        <w:t xml:space="preserve">Data are mean difference (95% CI) from linear mixed models adjusted for age, sex, month of inclusion, and site (random effects). </w:t>
      </w: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Includes children with MUAC &lt;125 mm only. </w:t>
      </w: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Includes children with WHZ &lt;-2 only. </w:t>
      </w: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Due to interaction, sex-specific estimates are given.</w:t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GB"/>
        </w:rPr>
        <w:t>Table S4a: Biochemical and clinical correlates of MDAT z-scores: Sensitivity analysis</w:t>
      </w:r>
      <w:r>
        <w:rPr/>
        <w:t xml:space="preserve"> using minimum values for data imputation</w:t>
      </w:r>
    </w:p>
    <w:tbl>
      <w:tblPr>
        <w:tblW w:w="14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2047"/>
        <w:gridCol w:w="842"/>
        <w:gridCol w:w="1984"/>
        <w:gridCol w:w="872"/>
        <w:gridCol w:w="2247"/>
        <w:gridCol w:w="85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8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Gross motor  domain 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Fine motor domain</w:t>
            </w:r>
          </w:p>
        </w:tc>
        <w:tc>
          <w:tcPr>
            <w:tcW w:w="3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nguage domai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144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ong chain polyunsaturated fatty acids, %FA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Docosahexaenoic acid (DHA)</w:t>
            </w:r>
            <w:r>
              <w:rPr>
                <w:rFonts w:cs="Calibri"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8 (0.18; 0.38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1 (0.01; 0.2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5 (0.06; 0.2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pt-BR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Arachidonic acid (AA)</w:t>
            </w:r>
            <w:r>
              <w:rPr>
                <w:rFonts w:cs="Calibri"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8 (0.04; 0.1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 (-0.02; 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pt-BR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dicator of low PUFA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ead acid:</w:t>
            </w:r>
            <w:r>
              <w:rPr>
                <w:rFonts w:cs="Calibri"/>
                <w:sz w:val="20"/>
                <w:szCs w:val="20"/>
                <w:lang w:val="pt-BR"/>
              </w:rPr>
              <w:t xml:space="preserve"> AA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10.96 (-21.44; -0.49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1.99 (-12.61; 8.6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88 (-5.66; 13.4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3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dicator of low n-3 PUFA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pt-BR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n-6 docosapentaenoic acid (n-6 DPA): DHA rat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1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6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84 (-1.37; -0.32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eraction: p=0.04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5 (-1.02; 0.5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-1.32 (-2.07; -0.5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62 (-1.10; -0.1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Haemoglobin and i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Hb, g/d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60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1 (0.07; 0.14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8 (0.04; 0.1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 (0.03; 0.09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erum ferritin, inflammation-correcte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, ln(</w:t>
            </w:r>
            <w:r>
              <w:rPr>
                <w:rFonts w:cs="Calibri"/>
                <w:sz w:val="20"/>
                <w:szCs w:val="20"/>
                <w:lang w:val="en-GB"/>
              </w:rPr>
              <w:t>µg/L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5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5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1 (-0.06; 0.05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 (-0.06; 0.0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Interaction: p=0.044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rFonts w:cs="Calibri"/>
                <w:sz w:val="19"/>
                <w:szCs w:val="19"/>
                <w:lang w:val="en-GB"/>
              </w:rPr>
              <w:t>0.08 (0.004; 0.1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rFonts w:cs="Calibri"/>
                <w:sz w:val="19"/>
                <w:szCs w:val="19"/>
                <w:lang w:val="en-GB"/>
              </w:rPr>
              <w:t>-0.02 (-0.09; 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49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12 µ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9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&lt; 12 µ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04 (-0.11; 0.10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 (-0.07; 0.1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4 (-0.14; 0.06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2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8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oluble transferrin receptors, ln(m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8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6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36 (-0.48; -0.24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7 (-0.30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1 (-0.32; -0.10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≤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8.3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&gt;8.3 – &lt;15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8 (-0.22; 0.07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01 (-0.15; 0.1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3 (-0.13; 0.1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15 mg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5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34 (-0.50; -0.19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5 (-0.31; 0.0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4 (-0.28; 0.002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No an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B050"/>
                <w:sz w:val="20"/>
                <w:szCs w:val="20"/>
                <w:lang w:val="en-GB"/>
              </w:rPr>
            </w:pPr>
            <w:r>
              <w:rPr>
                <w:rFonts w:cs="Calibri"/>
                <w:color w:val="00B050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Anaemia with iron deficiency 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469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9 (-0.32; -0.05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5 (-0.28; -0.0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3 (-0.25; -0.0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Anaemia without iron deficiency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18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6 (-0.28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9 (-0.32; -0.0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1 (-0.23; 0.00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52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orbid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lness within the last two wee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1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31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7 (-0.28; -0.06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0 (-0.31; -0.0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3 (-0.23; -0.0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Malaria (positive tes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Negative t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4 (-0.25; -0.02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0 (-0.22; 0.0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17; 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19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Serum CRP, ln(mg/L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55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09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8 (-0.11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7 (-0.09; -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 xml:space="preserve">&lt;5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00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5 to &lt;10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9 (-0.35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0 (-0.26; 0.0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1 (-0.26; 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0 mg/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9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1 (-0.33; -0.09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9 (-0.42; -0.17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25 (-0.37; -0.14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077" w:right="1077" w:gutter="0" w:header="0" w:top="454" w:footer="0" w:bottom="28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sz w:val="18"/>
          <w:szCs w:val="18"/>
          <w:lang w:val="en-GB"/>
        </w:rPr>
        <w:t xml:space="preserve">Data are mean differences (95% CI) from linear mixed models adjusted for age, sex, month of inclusion, and site (random effects). </w:t>
      </w: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LCPUFA data are given in weight percent relative to total fatty acid concentration (FA%). </w:t>
      </w: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Due to interaction, sex-specific estimates are given. </w:t>
      </w: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 Corrected in linear model with C-reactive protein (CRP), α</w:t>
      </w:r>
      <w:r>
        <w:rPr>
          <w:sz w:val="18"/>
          <w:szCs w:val="18"/>
          <w:vertAlign w:val="subscript"/>
          <w:lang w:val="en-GB"/>
        </w:rPr>
        <w:t>1</w:t>
      </w:r>
      <w:r>
        <w:rPr>
          <w:sz w:val="18"/>
          <w:szCs w:val="18"/>
          <w:lang w:val="en-GB"/>
        </w:rPr>
        <w:t xml:space="preserve">-acid glycoprotein (AGP) and morbidity covariates (malaria, lower respiratory tract infections and history of fever). </w:t>
      </w: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 Defined as haemoglobin &lt;11 g/dL and SFAI &lt;12 μg/L. </w:t>
      </w:r>
      <w:r>
        <w:rPr>
          <w:sz w:val="18"/>
          <w:szCs w:val="18"/>
          <w:vertAlign w:val="superscript"/>
          <w:lang w:val="en-GB"/>
        </w:rPr>
        <w:t>e</w:t>
      </w:r>
      <w:r>
        <w:rPr>
          <w:sz w:val="18"/>
          <w:szCs w:val="18"/>
          <w:lang w:val="en-GB"/>
        </w:rPr>
        <w:t xml:space="preserve"> Defined as haemoglobin &lt; 11 g/dL and SFAI ≥ 12 μg/L. </w:t>
      </w:r>
    </w:p>
    <w:p>
      <w:pPr>
        <w:pStyle w:val="Normal"/>
        <w:spacing w:before="0" w:after="0"/>
        <w:rPr/>
      </w:pPr>
      <w:r>
        <w:rPr>
          <w:b/>
          <w:lang w:val="en-GB"/>
        </w:rPr>
        <w:t>Table S4b: Biochemical and clinical correlates of MDAT z-scores: Sensitivity analysis</w:t>
      </w:r>
      <w:r>
        <w:rPr/>
        <w:t xml:space="preserve"> using maximum values for data imputation</w:t>
      </w:r>
    </w:p>
    <w:tbl>
      <w:tblPr>
        <w:tblW w:w="14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2047"/>
        <w:gridCol w:w="842"/>
        <w:gridCol w:w="1984"/>
        <w:gridCol w:w="872"/>
        <w:gridCol w:w="2247"/>
        <w:gridCol w:w="85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8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Gross motor  domain 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Fine motor domain</w:t>
            </w:r>
          </w:p>
        </w:tc>
        <w:tc>
          <w:tcPr>
            <w:tcW w:w="3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nguage domai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144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ong chain polyunsaturated fatty acids, %FA</w:t>
            </w:r>
            <w:r>
              <w:rPr>
                <w:rFonts w:cs="Calibr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144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Docosahexaenoic acid (DHA)</w:t>
            </w:r>
            <w:r>
              <w:rPr>
                <w:rFonts w:cs="Calibri"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28 (0.18; 0.38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2 (0.01; 0.2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18 (0.08; 0.29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pt-BR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Arachidonic acid (AA)</w:t>
            </w:r>
            <w:r>
              <w:rPr>
                <w:rFonts w:cs="Calibri"/>
                <w:sz w:val="20"/>
                <w:szCs w:val="20"/>
                <w:vertAlign w:val="superscript"/>
                <w:lang w:val="pt-BR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7 (0.04; 0.1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 (-0.02; 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2 (-0.02; 0.05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30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pt-BR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dicator of low PUFA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GB"/>
              </w:rPr>
              <w:t>Mead acid:</w:t>
            </w:r>
            <w:r>
              <w:rPr>
                <w:rFonts w:cs="Calibri"/>
                <w:sz w:val="20"/>
                <w:szCs w:val="20"/>
                <w:lang w:val="pt-BR"/>
              </w:rPr>
              <w:t xml:space="preserve"> AA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1,57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10.48 (-20.44; 0.0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56 (-11.91; 10.8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2.93 (-8.03; 13.89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60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dicator of low n-3 PUFA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Calibri" w:cs="Calibri"/>
                <w:sz w:val="20"/>
                <w:szCs w:val="20"/>
                <w:lang w:val="pt-BR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pt-BR"/>
              </w:rPr>
              <w:t>n-6 docosapentaenoic acid (n-6 DPA): DHA rat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7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1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6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84 (-1.36; -0.3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eraction: p=0.03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36 (-1.20; 0.47)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-1.39 (-2.12; -0.6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89 (-1.44; -0.3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Haemoglobin and i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Hb, g/d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60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1 (0.07; 0.14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8 (0.05; 0.1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7 (0.04; 0.1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erum ferritin, inflammation-correcte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, ln(</w:t>
            </w:r>
            <w:r>
              <w:rPr>
                <w:rFonts w:cs="Calibri"/>
                <w:sz w:val="20"/>
                <w:szCs w:val="20"/>
                <w:lang w:val="en-GB"/>
              </w:rPr>
              <w:t>µg/L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5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oys: 7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irls: 85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03 (-0.06; 0.05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2 (-0.04; 0.0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Interaction: p=0.02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rFonts w:cs="Calibri"/>
                <w:sz w:val="19"/>
                <w:szCs w:val="19"/>
                <w:lang w:val="en-GB"/>
              </w:rPr>
              <w:t>0.12 (0.03; 0.2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rFonts w:cs="Calibri"/>
                <w:sz w:val="19"/>
                <w:szCs w:val="19"/>
                <w:lang w:val="en-GB"/>
              </w:rPr>
              <w:t>-0.02 (-0.10; 0.05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19"/>
                <w:szCs w:val="19"/>
                <w:lang w:val="en-GB"/>
              </w:rPr>
              <w:t>0.52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12 µ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9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&lt; 12 µ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06 (-0.11; 0.10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04 (-0.11; 0.1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8 (-0.19; 0.0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8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Soluble transferrin receptors, ln(m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8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,56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36 (-0.48; -0.24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1 (-0.34; -0.0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8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7 (-0.39; -0.1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8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≤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8.3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&gt;8.3 – &lt;15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7 (-0.22; 0.07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001 (-0.16; 0.1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0.01 (-0.14; 0.16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15 mg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5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34 (-0.50; -0.19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7 (-0.34; -0.00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9 (-0.35; -0.0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No an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B050"/>
                <w:sz w:val="20"/>
                <w:szCs w:val="20"/>
                <w:lang w:val="en-GB"/>
              </w:rPr>
            </w:pPr>
            <w:r>
              <w:rPr>
                <w:rFonts w:cs="Calibri"/>
                <w:color w:val="00B050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Anaemia with iron deficiency 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469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9 (-0.32; -0.05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9 (-0.34; -0.0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8 (-0.32; -0.0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1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Anaemia without iron deficiency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18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6 (-0.28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0 (-0.34; -0.06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3 (-0.26; 0.0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Morbid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lness within the last two wee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1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31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7 (-0.27; -0.06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1 (-0.32; -0.0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0 (-0.22; 0.0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Malaria (positive tes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Negative t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4 (-0.25; -0.02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0 (-0.23; 0.0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8 (-0.20; 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19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Serum CRP, ln(mg/L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6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55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6 (-0.09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08 (-0.11; -0.0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6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07 (-0.10; -0.04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 xml:space="preserve">&lt;5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00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</w:rPr>
              <w:t>Ref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5 to &lt;10 mg/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-0.19 (-0.35; -0.0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1 (-0.28; 0.0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16 (-0.33; 0.01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0 mg/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9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1 (-0.33; -0.08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32 (-0.45; -0.19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742" w:leader="non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-0.27 (-0.40; -0.14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18"/>
          <w:szCs w:val="18"/>
          <w:lang w:val="en-GB"/>
        </w:rPr>
        <w:t xml:space="preserve">Data are mean differences (95% CI) from linear mixed models adjusted for age, sex, month of inclusion, and site (random effects). </w:t>
      </w: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LCPUFA data are given in weight percent relative to total fatty acid concentration (FA%). </w:t>
      </w: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Due to interaction, sex-specific estimates are given. </w:t>
      </w: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 Corrected in linear model with C-reactive protein (CRP), α</w:t>
      </w:r>
      <w:r>
        <w:rPr>
          <w:sz w:val="18"/>
          <w:szCs w:val="18"/>
          <w:vertAlign w:val="subscript"/>
          <w:lang w:val="en-GB"/>
        </w:rPr>
        <w:t>1</w:t>
      </w:r>
      <w:r>
        <w:rPr>
          <w:sz w:val="18"/>
          <w:szCs w:val="18"/>
          <w:lang w:val="en-GB"/>
        </w:rPr>
        <w:t xml:space="preserve">-acid glycoprotein (AGP) and morbidity covariates (malaria, lower respiratory tract infections and history of fever). </w:t>
      </w: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 Defined as haemoglobin &lt;11 g/dL and SFAI &lt;12 μg/L. </w:t>
      </w:r>
      <w:r>
        <w:rPr>
          <w:sz w:val="18"/>
          <w:szCs w:val="18"/>
          <w:vertAlign w:val="superscript"/>
          <w:lang w:val="en-GB"/>
        </w:rPr>
        <w:t>e</w:t>
      </w:r>
      <w:r>
        <w:rPr>
          <w:sz w:val="18"/>
          <w:szCs w:val="18"/>
          <w:lang w:val="en-GB"/>
        </w:rPr>
        <w:t xml:space="preserve"> Defined as haemoglobin &lt; 11 g/dL and SFAI ≥ 12 μg/L. </w:t>
      </w:r>
    </w:p>
    <w:sectPr>
      <w:type w:val="nextPage"/>
      <w:pgSz w:orient="landscape" w:w="16838" w:h="11906"/>
      <w:pgMar w:left="1077" w:right="1077" w:gutter="0" w:header="0" w:top="45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3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idehovedTegn">
    <w:name w:val="Sidehoved Tegn"/>
    <w:qFormat/>
    <w:rPr>
      <w:rFonts w:cs="Times New Roman"/>
    </w:rPr>
  </w:style>
  <w:style w:type="character" w:styleId="SidefodTegn">
    <w:name w:val="Sidefod Tegn"/>
    <w:qFormat/>
    <w:rPr>
      <w:rFonts w:cs="Times New Roman"/>
    </w:rPr>
  </w:style>
  <w:style w:type="character" w:styleId="Kommentarhenvisning">
    <w:name w:val="Kommentarhenvisning"/>
    <w:qFormat/>
    <w:rPr>
      <w:rFonts w:cs="Times New Roman"/>
      <w:sz w:val="16"/>
      <w:szCs w:val="16"/>
    </w:rPr>
  </w:style>
  <w:style w:type="character" w:styleId="KommentartekstTegn">
    <w:name w:val="Kommentartekst Tegn"/>
    <w:qFormat/>
    <w:rPr>
      <w:rFonts w:cs="Times New Roman"/>
      <w:sz w:val="20"/>
      <w:szCs w:val="20"/>
    </w:rPr>
  </w:style>
  <w:style w:type="character" w:styleId="KommentaremneTegn">
    <w:name w:val="Kommentaremne Tegn"/>
    <w:qFormat/>
    <w:rPr>
      <w:rFonts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tabs>
        <w:tab w:val="clear" w:pos="1304"/>
        <w:tab w:val="left" w:pos="384" w:leader="none"/>
      </w:tabs>
      <w:spacing w:lineRule="auto" w:line="240" w:before="0" w:after="240"/>
      <w:ind w:left="384" w:hanging="384"/>
    </w:pPr>
    <w:rPr/>
  </w:style>
  <w:style w:type="paragraph" w:styleId="Opstillingtalellerbogst">
    <w:name w:val="Opstilling - tal eller bogst."/>
    <w:basedOn w:val="Normal"/>
    <w:qFormat/>
    <w:pPr>
      <w:numPr>
        <w:ilvl w:val="0"/>
        <w:numId w:val="1"/>
      </w:numPr>
    </w:pPr>
    <w:rPr/>
  </w:style>
  <w:style w:type="paragraph" w:styleId="Kommentartekst">
    <w:name w:val="Kommentar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Opstillingpunkttegn">
    <w:name w:val="Opstilling - punkttegn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9:59:00Z</dcterms:created>
  <dc:creator>Mette Frahm Olsen</dc:creator>
  <dc:description/>
  <cp:keywords/>
  <dc:language>en-US</dc:language>
  <cp:lastModifiedBy>Mette Frahm Olsen</cp:lastModifiedBy>
  <cp:lastPrinted>2019-05-10T10:27:00Z</cp:lastPrinted>
  <dcterms:modified xsi:type="dcterms:W3CDTF">2019-11-01T18:22:00Z</dcterms:modified>
  <cp:revision>11</cp:revision>
  <dc:subject/>
  <dc:title>Table 1: Characteristics of 1,608 children with moderate acute malnut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5.0.30"&gt;&lt;session id="4XG98kgq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pref name="noteType" value="0"/&gt;&lt;/prefs&gt;&lt;/data&gt;</vt:lpwstr>
  </property>
</Properties>
</file>